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</w:r>
    </w:p>
    <w:tbl>
      <w:tblPr>
        <w:tblW w:w="8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148"/>
        <w:gridCol w:w="1148"/>
        <w:gridCol w:w="1148"/>
        <w:gridCol w:w="1148"/>
        <w:gridCol w:w="1148"/>
        <w:gridCol w:w="1148"/>
      </w:tblGrid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CMC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WSS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KBAC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VT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KAT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vertAlign w:val="superscript"/>
              </w:rPr>
              <w:t>a,c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CL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23E-02*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80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40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00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30E-02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DL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58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07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01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3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32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96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85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20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86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25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iasBP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5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50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40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15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65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SysBP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47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84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90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54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03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37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6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10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15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93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48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69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96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59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11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B3GA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CL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65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98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45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79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22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B3GA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DL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5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90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48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08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60E-02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B3GA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94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36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08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44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62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B3GA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iasBP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54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86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56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26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89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B3GA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SysBP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03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30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11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4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90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B3GA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3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30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20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94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32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B3GA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7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73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83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8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83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CL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6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10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0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80E-02*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51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DL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07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38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73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11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92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6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96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9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70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97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iasBP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09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60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7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65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44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SysBP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97E-03</w:t>
            </w:r>
            <w:r>
              <w:rPr>
                <w:rFonts w:eastAsia="Times New Roman" w:cs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50E-03</w:t>
            </w:r>
            <w:r>
              <w:rPr>
                <w:rFonts w:eastAsia="Times New Roman" w:cs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50E-03</w:t>
            </w:r>
            <w:r>
              <w:rPr>
                <w:rFonts w:eastAsia="Times New Roman" w:cs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0E-02</w:t>
            </w:r>
            <w:r>
              <w:rPr>
                <w:rFonts w:eastAsia="Times New Roman" w:cs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81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91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0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69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50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52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48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61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20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54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57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CL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7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19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8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35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00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DL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91E-02*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10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20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10E-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99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23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87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43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2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90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iasBP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54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06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68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93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10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SysBP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35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25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64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71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27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30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42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49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43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87E-01</w:t>
            </w:r>
          </w:p>
        </w:tc>
      </w:tr>
      <w:tr>
        <w:trPr>
          <w:trHeight w:val="30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97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19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48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25E-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77E-01</w:t>
            </w:r>
          </w:p>
        </w:tc>
      </w:tr>
    </w:tbl>
    <w:p>
      <w:pPr>
        <w:pStyle w:val="Normal"/>
        <w:spacing w:lineRule="auto" w:line="240" w:before="0" w:after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a.</w:t>
      </w:r>
      <w:r>
        <w:rPr/>
        <w:t>For CMC, WSS, KBAC, and SKAT, variants with MAF≤1% were analyzed.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b.</w:t>
      </w:r>
      <w:r>
        <w:rPr/>
        <w:t>For VT, variants with MAF≤5% were analyzed.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c.</w:t>
      </w:r>
      <w:r>
        <w:rPr/>
        <w:t xml:space="preserve">Statistical significance for all tests was obtained empirically via 5,000 permutations. Nominally significant p-values are labeled with an asterisk, while the associations that are significant after Bonferroni corrections are labeled with a pound sign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3:14:00Z</dcterms:created>
  <dc:creator>dajiang</dc:creator>
  <dc:description/>
  <dc:language>en-US</dc:language>
  <cp:lastModifiedBy>dajiang</cp:lastModifiedBy>
  <dcterms:modified xsi:type="dcterms:W3CDTF">2012-09-19T03:15:00Z</dcterms:modified>
  <cp:revision>1</cp:revision>
  <dc:subject/>
  <dc:title/>
</cp:coreProperties>
</file>